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1981"/>
        <w:tblW w:w="1459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680"/>
        <w:gridCol w:w="4649"/>
        <w:gridCol w:w="1020"/>
        <w:gridCol w:w="3458"/>
        <w:gridCol w:w="818"/>
        <w:gridCol w:w="3231"/>
        <w:gridCol w:w="742"/>
      </w:tblGrid>
      <w:tr w:rsidR="003E6F29" w:rsidRPr="003E6F29" w:rsidTr="003E6F29">
        <w:trPr>
          <w:trHeight w:val="300"/>
        </w:trPr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H</w:t>
            </w:r>
          </w:p>
        </w:tc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E6F29" w:rsidRPr="007913B0" w:rsidRDefault="007913B0" w:rsidP="003E6F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542C8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</w:t>
            </w:r>
            <w:r w:rsidR="003E6F29" w:rsidRPr="00542C8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ubstrat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CBM</w:t>
            </w:r>
          </w:p>
        </w:tc>
        <w:tc>
          <w:tcPr>
            <w:tcW w:w="3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E6F29" w:rsidRPr="007913B0" w:rsidRDefault="007913B0" w:rsidP="003E6F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542C8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T</w:t>
            </w:r>
            <w:r w:rsidR="003E6F29" w:rsidRPr="00542C8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rge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total coverage</w:t>
            </w:r>
          </w:p>
        </w:tc>
        <w:tc>
          <w:tcPr>
            <w:tcW w:w="3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taxonom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umber</w:t>
            </w:r>
          </w:p>
        </w:tc>
      </w:tr>
      <w:tr w:rsidR="003E6F29" w:rsidRPr="003E6F29" w:rsidTr="003E6F29">
        <w:trPr>
          <w:trHeight w:val="300"/>
        </w:trPr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H110</w:t>
            </w:r>
          </w:p>
        </w:tc>
        <w:tc>
          <w:tcPr>
            <w:tcW w:w="46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α-</w:t>
            </w: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alactosidase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α-1,3-galactosidase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ockerin_1</w:t>
            </w:r>
          </w:p>
        </w:tc>
        <w:tc>
          <w:tcPr>
            <w:tcW w:w="34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llulosome</w:t>
            </w:r>
            <w:proofErr w:type="spellEnd"/>
            <w:proofErr w:type="gram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32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tinobacteria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3E6F29" w:rsidRPr="003E6F29" w:rsidTr="003E6F29">
        <w:trPr>
          <w:trHeight w:val="300"/>
        </w:trPr>
        <w:tc>
          <w:tcPr>
            <w:tcW w:w="680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H16</w:t>
            </w:r>
          </w:p>
        </w:tc>
        <w:tc>
          <w:tcPr>
            <w:tcW w:w="4649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do-1,4-β-galactosidase, endo-1,3-β-glucanase, endo-1,3(4)-β-</w:t>
            </w: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lucanase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cheninase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β-</w:t>
            </w: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garase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other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BM_4_9</w:t>
            </w:r>
          </w:p>
        </w:tc>
        <w:tc>
          <w:tcPr>
            <w:tcW w:w="3458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ylan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β-1,3-glucan, β-1,3-1,4-glucan, β-1,6-glucan and amorphous cellulose binding domain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3231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rmicutes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3E6F29" w:rsidRPr="003E6F29" w:rsidTr="003E6F29">
        <w:trPr>
          <w:trHeight w:val="300"/>
        </w:trPr>
        <w:tc>
          <w:tcPr>
            <w:tcW w:w="680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H26</w:t>
            </w:r>
          </w:p>
        </w:tc>
        <w:tc>
          <w:tcPr>
            <w:tcW w:w="4649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β-</w:t>
            </w: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nnanase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β-1,3-xylanase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BM_6</w:t>
            </w:r>
          </w:p>
        </w:tc>
        <w:tc>
          <w:tcPr>
            <w:tcW w:w="3458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morphous cellulose and </w:t>
            </w: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ylan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binding domain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231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rmicutes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3E6F29" w:rsidRPr="003E6F29" w:rsidTr="003E6F29">
        <w:trPr>
          <w:trHeight w:val="300"/>
        </w:trPr>
        <w:tc>
          <w:tcPr>
            <w:tcW w:w="680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H2</w:t>
            </w:r>
          </w:p>
        </w:tc>
        <w:tc>
          <w:tcPr>
            <w:tcW w:w="4649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β-</w:t>
            </w: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alactosidase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β-</w:t>
            </w: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lucuronidase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β-</w:t>
            </w: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nnosidase,others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BM_11</w:t>
            </w:r>
          </w:p>
        </w:tc>
        <w:tc>
          <w:tcPr>
            <w:tcW w:w="3458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lucan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binding domain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3231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lamydiae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errucomicrobia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group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3E6F29" w:rsidRPr="003E6F29" w:rsidTr="003E6F29">
        <w:trPr>
          <w:trHeight w:val="300"/>
        </w:trPr>
        <w:tc>
          <w:tcPr>
            <w:tcW w:w="680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H31</w:t>
            </w:r>
          </w:p>
        </w:tc>
        <w:tc>
          <w:tcPr>
            <w:tcW w:w="4649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α-</w:t>
            </w: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lucosidase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α-1,3-glucosidase, α-</w:t>
            </w: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ylosidase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BM_6</w:t>
            </w:r>
          </w:p>
        </w:tc>
        <w:tc>
          <w:tcPr>
            <w:tcW w:w="3458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morphous cellulose and </w:t>
            </w: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ylan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binding domain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3231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E6F2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rmicutes,</w:t>
            </w: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known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3E6F29" w:rsidRPr="003E6F29" w:rsidTr="003E6F29">
        <w:trPr>
          <w:trHeight w:val="300"/>
        </w:trPr>
        <w:tc>
          <w:tcPr>
            <w:tcW w:w="680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H32</w:t>
            </w:r>
          </w:p>
        </w:tc>
        <w:tc>
          <w:tcPr>
            <w:tcW w:w="4649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evanase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vertase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others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BM_38</w:t>
            </w:r>
          </w:p>
        </w:tc>
        <w:tc>
          <w:tcPr>
            <w:tcW w:w="3458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ulin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binding domain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3231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rmicutes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3E6F29" w:rsidRPr="003E6F29" w:rsidTr="003E6F29">
        <w:trPr>
          <w:trHeight w:val="300"/>
        </w:trPr>
        <w:tc>
          <w:tcPr>
            <w:tcW w:w="680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H42</w:t>
            </w:r>
          </w:p>
        </w:tc>
        <w:tc>
          <w:tcPr>
            <w:tcW w:w="4649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β-</w:t>
            </w: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alactosidase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BM_11</w:t>
            </w:r>
          </w:p>
        </w:tc>
        <w:tc>
          <w:tcPr>
            <w:tcW w:w="3458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lucan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binding domain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3231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lamydiae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errucomicrobia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group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3E6F29" w:rsidRPr="003E6F29" w:rsidTr="003E6F29">
        <w:trPr>
          <w:trHeight w:val="300"/>
        </w:trPr>
        <w:tc>
          <w:tcPr>
            <w:tcW w:w="680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H42</w:t>
            </w:r>
          </w:p>
        </w:tc>
        <w:tc>
          <w:tcPr>
            <w:tcW w:w="4649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β-</w:t>
            </w: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alactosidase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BM_4_9</w:t>
            </w:r>
          </w:p>
        </w:tc>
        <w:tc>
          <w:tcPr>
            <w:tcW w:w="3458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ylan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β-1,3-glucan, β-1,3-1,4-glucan, β-1,6-glucan and amorphous cellulose binding domain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3231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lamydiae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errucomicrobia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roup,unknown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3E6F29" w:rsidRPr="003E6F29" w:rsidTr="003E6F29">
        <w:trPr>
          <w:trHeight w:val="300"/>
        </w:trPr>
        <w:tc>
          <w:tcPr>
            <w:tcW w:w="680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H43</w:t>
            </w:r>
          </w:p>
        </w:tc>
        <w:tc>
          <w:tcPr>
            <w:tcW w:w="4649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β-</w:t>
            </w: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ylosidase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β-1,3-xylosidase, α-</w:t>
            </w: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arabinofuranosidase,arabinanase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ylanase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galactan,1,3-β-galactosidase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BM_36</w:t>
            </w:r>
          </w:p>
        </w:tc>
        <w:tc>
          <w:tcPr>
            <w:tcW w:w="3458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ylans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and </w:t>
            </w: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ylooligosaccharides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binding domain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3231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E6F2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rmicutes,Bacteroides,</w:t>
            </w: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known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3E6F29" w:rsidRPr="003E6F29" w:rsidTr="003E6F29">
        <w:trPr>
          <w:trHeight w:val="300"/>
        </w:trPr>
        <w:tc>
          <w:tcPr>
            <w:tcW w:w="680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H43</w:t>
            </w:r>
          </w:p>
        </w:tc>
        <w:tc>
          <w:tcPr>
            <w:tcW w:w="4649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β-</w:t>
            </w: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ylosidase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β-1,3-xylosidase, α-</w:t>
            </w: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arabinofuranosidase,arabinanase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ylanase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galactan,1,3-β-galactosidase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BM_38</w:t>
            </w:r>
          </w:p>
        </w:tc>
        <w:tc>
          <w:tcPr>
            <w:tcW w:w="3458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ulin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binding domain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3231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rmicutes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3E6F29" w:rsidRPr="003E6F29" w:rsidTr="003E6F29">
        <w:trPr>
          <w:trHeight w:val="300"/>
        </w:trPr>
        <w:tc>
          <w:tcPr>
            <w:tcW w:w="680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H43</w:t>
            </w:r>
          </w:p>
        </w:tc>
        <w:tc>
          <w:tcPr>
            <w:tcW w:w="4649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β-</w:t>
            </w: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ylosidase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β-1,3-xylosidase, α-</w:t>
            </w: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arabinofuranosidase,arabinanase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ylanase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galactan,1,3-β-galactosidase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BM_4_9</w:t>
            </w:r>
          </w:p>
        </w:tc>
        <w:tc>
          <w:tcPr>
            <w:tcW w:w="3458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ylan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β-1,3-glucan, β-1,3-1,4-glucan, β-1,6-glucan and amorphous cellulose binding domain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231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rmicutes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3E6F29" w:rsidRPr="003E6F29" w:rsidTr="003E6F29">
        <w:trPr>
          <w:trHeight w:val="300"/>
        </w:trPr>
        <w:tc>
          <w:tcPr>
            <w:tcW w:w="680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H43</w:t>
            </w:r>
          </w:p>
        </w:tc>
        <w:tc>
          <w:tcPr>
            <w:tcW w:w="4649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β-</w:t>
            </w: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ylosidase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β-1,3-xylosidase, α-</w:t>
            </w: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arabinofuranosidase,arabinanase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ylanase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galactan,1,3-β-galactosidase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BM_6</w:t>
            </w:r>
          </w:p>
        </w:tc>
        <w:tc>
          <w:tcPr>
            <w:tcW w:w="3458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morphous cellulose and </w:t>
            </w: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ylan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binding domain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7</w:t>
            </w:r>
          </w:p>
        </w:tc>
        <w:tc>
          <w:tcPr>
            <w:tcW w:w="3231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rmicutes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/unknown/</w:t>
            </w: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acterodetes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3E6F29" w:rsidRPr="003E6F29" w:rsidTr="003E6F29">
        <w:trPr>
          <w:trHeight w:val="300"/>
        </w:trPr>
        <w:tc>
          <w:tcPr>
            <w:tcW w:w="680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H51</w:t>
            </w:r>
          </w:p>
        </w:tc>
        <w:tc>
          <w:tcPr>
            <w:tcW w:w="4649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α-L-</w:t>
            </w: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abinofuranosidase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doglucanase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BM_4_9</w:t>
            </w:r>
          </w:p>
        </w:tc>
        <w:tc>
          <w:tcPr>
            <w:tcW w:w="3458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ylan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β-1,3-glucan, β-1,3-1,4-glucan, β-1,6-glucan and amorphous cellulose binding domain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3231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acteroidetes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3E6F29" w:rsidRPr="003E6F29" w:rsidTr="003E6F29">
        <w:trPr>
          <w:trHeight w:val="300"/>
        </w:trPr>
        <w:tc>
          <w:tcPr>
            <w:tcW w:w="680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H77</w:t>
            </w:r>
          </w:p>
        </w:tc>
        <w:tc>
          <w:tcPr>
            <w:tcW w:w="4649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mylomaltase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or 4-α-glucanotransferase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BM_20</w:t>
            </w:r>
          </w:p>
        </w:tc>
        <w:tc>
          <w:tcPr>
            <w:tcW w:w="3458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arch binding domain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3</w:t>
            </w:r>
          </w:p>
        </w:tc>
        <w:tc>
          <w:tcPr>
            <w:tcW w:w="3231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acteroidetes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3E6F29" w:rsidRPr="003E6F29" w:rsidTr="003E6F29">
        <w:trPr>
          <w:trHeight w:val="300"/>
        </w:trPr>
        <w:tc>
          <w:tcPr>
            <w:tcW w:w="680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H92</w:t>
            </w:r>
          </w:p>
        </w:tc>
        <w:tc>
          <w:tcPr>
            <w:tcW w:w="4649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α-1,2-mannosidase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BM_6</w:t>
            </w:r>
          </w:p>
        </w:tc>
        <w:tc>
          <w:tcPr>
            <w:tcW w:w="3458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morphous cellulose and </w:t>
            </w: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ylan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binding domain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3231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rmicutes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3E6F29" w:rsidRPr="003E6F29" w:rsidTr="003E6F29">
        <w:trPr>
          <w:trHeight w:val="300"/>
        </w:trPr>
        <w:tc>
          <w:tcPr>
            <w:tcW w:w="680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H94</w:t>
            </w:r>
          </w:p>
        </w:tc>
        <w:tc>
          <w:tcPr>
            <w:tcW w:w="4649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llobiose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osphorylase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llodextrin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osphorylase,chitobiose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osphorylase</w:t>
            </w:r>
            <w:proofErr w:type="spell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cyclic β-1,2-glucan,synthase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BM_X</w:t>
            </w:r>
          </w:p>
        </w:tc>
        <w:tc>
          <w:tcPr>
            <w:tcW w:w="3458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20</w:t>
            </w:r>
          </w:p>
        </w:tc>
        <w:tc>
          <w:tcPr>
            <w:tcW w:w="3231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E6F2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rmicutes,</w:t>
            </w: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known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</w:tr>
      <w:tr w:rsidR="003E6F29" w:rsidRPr="003E6F29" w:rsidTr="003E6F29">
        <w:trPr>
          <w:trHeight w:val="300"/>
        </w:trPr>
        <w:tc>
          <w:tcPr>
            <w:tcW w:w="680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H95</w:t>
            </w:r>
          </w:p>
        </w:tc>
        <w:tc>
          <w:tcPr>
            <w:tcW w:w="4649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α-1,2-L-fucosidase, α-L-</w:t>
            </w: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ucosidase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ockerin_1</w:t>
            </w:r>
          </w:p>
        </w:tc>
        <w:tc>
          <w:tcPr>
            <w:tcW w:w="3458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llulosome</w:t>
            </w:r>
            <w:proofErr w:type="spellEnd"/>
            <w:proofErr w:type="gramEnd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3231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rmicutes</w:t>
            </w:r>
            <w:proofErr w:type="spellEnd"/>
          </w:p>
        </w:tc>
        <w:tc>
          <w:tcPr>
            <w:tcW w:w="742" w:type="dxa"/>
            <w:shd w:val="clear" w:color="auto" w:fill="auto"/>
            <w:noWrap/>
            <w:hideMark/>
          </w:tcPr>
          <w:p w:rsidR="003E6F29" w:rsidRPr="00542C87" w:rsidRDefault="003E6F29" w:rsidP="003E6F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42C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</w:tbl>
    <w:p w:rsidR="00BF1F5A" w:rsidRDefault="00542C87">
      <w:r w:rsidRPr="007913B0">
        <w:rPr>
          <w:b/>
        </w:rPr>
        <w:t>Table S3</w:t>
      </w:r>
      <w:r w:rsidR="007913B0">
        <w:t xml:space="preserve">. Genes </w:t>
      </w:r>
      <w:proofErr w:type="gramStart"/>
      <w:r w:rsidR="007913B0">
        <w:t>which</w:t>
      </w:r>
      <w:proofErr w:type="gramEnd"/>
      <w:r w:rsidR="007913B0">
        <w:t xml:space="preserve"> contain both </w:t>
      </w:r>
      <w:r>
        <w:t>GH motifs and carbohydrate binding motifs (CBMs)</w:t>
      </w:r>
      <w:r w:rsidR="003E6F29">
        <w:t xml:space="preserve"> or </w:t>
      </w:r>
      <w:proofErr w:type="spellStart"/>
      <w:r w:rsidR="003E6F29">
        <w:t>dockerin</w:t>
      </w:r>
      <w:proofErr w:type="spellEnd"/>
      <w:r w:rsidR="003E6F29">
        <w:t xml:space="preserve"> motifs</w:t>
      </w:r>
    </w:p>
    <w:p w:rsidR="007913B0" w:rsidRDefault="007913B0"/>
    <w:p w:rsidR="007913B0" w:rsidRDefault="007913B0"/>
    <w:p w:rsidR="007913B0" w:rsidRPr="007913B0" w:rsidRDefault="007913B0">
      <w:pPr>
        <w:rPr>
          <w:vertAlign w:val="superscript"/>
        </w:rPr>
      </w:pPr>
      <w:proofErr w:type="spellStart"/>
      <w:proofErr w:type="gramStart"/>
      <w:r>
        <w:rPr>
          <w:vertAlign w:val="superscript"/>
        </w:rPr>
        <w:t>a</w:t>
      </w:r>
      <w:proofErr w:type="spellEnd"/>
      <w:proofErr w:type="gramEnd"/>
      <w:r>
        <w:rPr>
          <w:vertAlign w:val="superscript"/>
        </w:rPr>
        <w:t xml:space="preserve"> </w:t>
      </w:r>
      <w:r>
        <w:t xml:space="preserve">information about the potential substrate and target of the cellulose binding domain (CBM) were taken from the </w:t>
      </w:r>
      <w:proofErr w:type="spellStart"/>
      <w:r>
        <w:t>Cazy</w:t>
      </w:r>
      <w:proofErr w:type="spellEnd"/>
      <w:r>
        <w:t xml:space="preserve"> website (</w:t>
      </w:r>
      <w:r w:rsidRPr="007913B0">
        <w:t>http://www.cazy.org/</w:t>
      </w:r>
      <w:r>
        <w:t>)</w:t>
      </w:r>
    </w:p>
    <w:sectPr w:rsidR="007913B0" w:rsidRPr="007913B0" w:rsidSect="00542C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42C87"/>
    <w:rsid w:val="003E6F29"/>
    <w:rsid w:val="00542C87"/>
    <w:rsid w:val="0057346E"/>
    <w:rsid w:val="005F6ED8"/>
    <w:rsid w:val="007913B0"/>
    <w:rsid w:val="008C4065"/>
    <w:rsid w:val="00D736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0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7243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401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eamj</dc:creator>
  <cp:lastModifiedBy>sergeamj</cp:lastModifiedBy>
  <cp:revision>2</cp:revision>
  <dcterms:created xsi:type="dcterms:W3CDTF">2013-05-03T19:14:00Z</dcterms:created>
  <dcterms:modified xsi:type="dcterms:W3CDTF">2013-05-07T13:31:00Z</dcterms:modified>
</cp:coreProperties>
</file>